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8715D" w14:textId="4ED9EE81" w:rsidR="004A2EE4" w:rsidRDefault="00B57410" w:rsidP="004A2EE4">
      <w:pPr>
        <w:pStyle w:val="Maintext"/>
        <w:spacing w:after="120" w:line="360" w:lineRule="auto"/>
      </w:pPr>
      <w:r>
        <w:rPr>
          <w:b/>
          <w:bCs/>
        </w:rPr>
        <w:t>S</w:t>
      </w:r>
      <w:r w:rsidR="00187CB0">
        <w:rPr>
          <w:b/>
          <w:bCs/>
        </w:rPr>
        <w:t>2</w:t>
      </w:r>
      <w:r>
        <w:rPr>
          <w:b/>
          <w:bCs/>
        </w:rPr>
        <w:t xml:space="preserve"> </w:t>
      </w:r>
      <w:r w:rsidR="004A2EE4" w:rsidRPr="00E656FC">
        <w:rPr>
          <w:b/>
          <w:bCs/>
        </w:rPr>
        <w:t>Table</w:t>
      </w:r>
      <w:r w:rsidR="004A2EE4" w:rsidRPr="00845D0C">
        <w:t>.</w:t>
      </w:r>
      <w:r w:rsidR="004A2EE4">
        <w:t xml:space="preserve"> False discovery rate estimated for 2- and 3-dimensional simulations with </w:t>
      </w:r>
      <w:r w:rsidR="004A2EE4" w:rsidRPr="00DD1F9E">
        <w:rPr>
          <w:i/>
          <w:iCs/>
        </w:rPr>
        <w:t>N</w:t>
      </w:r>
      <w:r w:rsidR="004A2EE4">
        <w:rPr>
          <w:i/>
          <w:iCs/>
        </w:rPr>
        <w:t xml:space="preserve"> </w:t>
      </w:r>
      <w:r w:rsidR="004A2EE4">
        <w:t xml:space="preserve">= 200 and Q = 0.01. </w:t>
      </w:r>
    </w:p>
    <w:tbl>
      <w:tblPr>
        <w:tblW w:w="15102" w:type="dxa"/>
        <w:tblLook w:val="04A0" w:firstRow="1" w:lastRow="0" w:firstColumn="1" w:lastColumn="0" w:noHBand="0" w:noVBand="1"/>
      </w:tblPr>
      <w:tblGrid>
        <w:gridCol w:w="580"/>
        <w:gridCol w:w="580"/>
        <w:gridCol w:w="580"/>
        <w:gridCol w:w="730"/>
        <w:gridCol w:w="707"/>
        <w:gridCol w:w="951"/>
        <w:gridCol w:w="722"/>
        <w:gridCol w:w="707"/>
        <w:gridCol w:w="637"/>
        <w:gridCol w:w="730"/>
        <w:gridCol w:w="707"/>
        <w:gridCol w:w="951"/>
        <w:gridCol w:w="722"/>
        <w:gridCol w:w="707"/>
        <w:gridCol w:w="637"/>
        <w:gridCol w:w="730"/>
        <w:gridCol w:w="707"/>
        <w:gridCol w:w="951"/>
        <w:gridCol w:w="722"/>
        <w:gridCol w:w="707"/>
        <w:gridCol w:w="637"/>
      </w:tblGrid>
      <w:tr w:rsidR="004A2EE4" w:rsidRPr="00C11554" w14:paraId="646A8CC5" w14:textId="77777777" w:rsidTr="00AD6EAB">
        <w:trPr>
          <w:trHeight w:val="220"/>
        </w:trPr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1FB7E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155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9CA3E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1554">
              <w:rPr>
                <w:rFonts w:ascii="Arial" w:hAnsi="Arial" w:cs="Arial"/>
                <w:sz w:val="16"/>
                <w:szCs w:val="16"/>
              </w:rPr>
              <w:sym w:font="Symbol" w:char="F065"/>
            </w:r>
            <w:r w:rsidRPr="00C11554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09293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155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</w:p>
        </w:tc>
        <w:tc>
          <w:tcPr>
            <w:tcW w:w="4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FA61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1</w:t>
            </w:r>
          </w:p>
        </w:tc>
        <w:tc>
          <w:tcPr>
            <w:tcW w:w="44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92112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2</w:t>
            </w:r>
          </w:p>
        </w:tc>
        <w:tc>
          <w:tcPr>
            <w:tcW w:w="44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9477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3</w:t>
            </w:r>
          </w:p>
        </w:tc>
      </w:tr>
      <w:tr w:rsidR="004A2EE4" w:rsidRPr="00C11554" w14:paraId="6B571962" w14:textId="77777777" w:rsidTr="00AD6EAB">
        <w:trPr>
          <w:trHeight w:val="220"/>
        </w:trPr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73EDA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31081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D0081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0DF5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mROU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5994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Cov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5A10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Huber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BC60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Grid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A14B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Proj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8759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Out</w:t>
            </w:r>
            <w:proofErr w:type="spellEnd"/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37A6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mROU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BEBB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Cov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0D90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Huber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09EE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Grid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C747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Proj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C423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Out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24848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mROU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DCA1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Cov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EA99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Huber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CED1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Grid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FC97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aProj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36CD" w14:textId="77777777" w:rsidR="004A2EE4" w:rsidRPr="00C11554" w:rsidRDefault="004A2EE4" w:rsidP="00AD6EAB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PCOut</w:t>
            </w:r>
            <w:proofErr w:type="spellEnd"/>
          </w:p>
        </w:tc>
      </w:tr>
      <w:tr w:rsidR="004A2EE4" w:rsidRPr="00C11554" w14:paraId="6780323E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A65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F92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F1E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811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75B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10C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218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F89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024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A7C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0BD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6F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5C8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835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0B8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3EC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869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A24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2E6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BAA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753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5</w:t>
            </w:r>
          </w:p>
        </w:tc>
      </w:tr>
      <w:tr w:rsidR="004A2EE4" w:rsidRPr="00C11554" w14:paraId="30DDEBE3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530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4F7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21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81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C7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4B1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830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6D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46A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89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B17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22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F8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47A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63B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7C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CB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2F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8E3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3E0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63E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4</w:t>
            </w:r>
          </w:p>
        </w:tc>
      </w:tr>
      <w:tr w:rsidR="004A2EE4" w:rsidRPr="00C11554" w14:paraId="5F32A824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422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829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280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BB7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2C1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CEE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F4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DD8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012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FF1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2CD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1E9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BA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031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E9C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DE9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3CC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E7B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B3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64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6DB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4</w:t>
            </w:r>
          </w:p>
        </w:tc>
      </w:tr>
      <w:tr w:rsidR="004A2EE4" w:rsidRPr="00C11554" w14:paraId="45B604BB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578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9A5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8E1D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C33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8579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5DE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675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28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3D8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A65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E47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98E7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BBAD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29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8AD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0AA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9DC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B1E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EA7E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B0E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57B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3</w:t>
            </w:r>
          </w:p>
        </w:tc>
      </w:tr>
      <w:tr w:rsidR="004A2EE4" w:rsidRPr="00C11554" w14:paraId="215535F6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53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422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5D5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623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C34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32B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30E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61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CA8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2E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07F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F08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89E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CCA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71B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8EB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5D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212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82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A6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56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3</w:t>
            </w:r>
          </w:p>
        </w:tc>
      </w:tr>
      <w:tr w:rsidR="004A2EE4" w:rsidRPr="00C11554" w14:paraId="2C3C5505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DAE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D7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43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D8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36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4D6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796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768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09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30F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00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A8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622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407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0E5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014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86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B8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B5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5C8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6B4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2</w:t>
            </w:r>
          </w:p>
        </w:tc>
      </w:tr>
      <w:tr w:rsidR="004A2EE4" w:rsidRPr="00C11554" w14:paraId="050D4E44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7C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159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2AE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F92E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1D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F417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FCC9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6A1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BC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9EA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B8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F39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371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CA9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D1E7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CF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AE87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DB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A889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659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1E5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88</w:t>
            </w:r>
          </w:p>
        </w:tc>
      </w:tr>
      <w:tr w:rsidR="004A2EE4" w:rsidRPr="00C11554" w14:paraId="0E9884B4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40B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DD2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D7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02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815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67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642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E97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43D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A5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7B2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8C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C2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64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CC4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2AD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CC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2C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6FE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73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9D5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88</w:t>
            </w:r>
          </w:p>
        </w:tc>
      </w:tr>
      <w:tr w:rsidR="004A2EE4" w:rsidRPr="00C11554" w14:paraId="247C5E15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C4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DE3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85D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B39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A46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F93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548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AD4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E6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F81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CA8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D1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C46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0B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BFC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460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5E3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A6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BC0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C0C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58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87</w:t>
            </w:r>
          </w:p>
        </w:tc>
      </w:tr>
      <w:tr w:rsidR="004A2EE4" w:rsidRPr="00C11554" w14:paraId="3CE995C5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08D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2FA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8DD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097D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CEB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ED7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75F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3FA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E2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C2A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0B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CE8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E0C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D0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00A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C1DD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1C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FA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B3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D0E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0A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2</w:t>
            </w:r>
          </w:p>
        </w:tc>
      </w:tr>
      <w:tr w:rsidR="004A2EE4" w:rsidRPr="00C11554" w14:paraId="7D7AD21A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708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2D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75B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92A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16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D2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F1C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59F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CC7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31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6E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C8E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55F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8FB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298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1D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5B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D44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41A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23F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B07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2</w:t>
            </w:r>
          </w:p>
        </w:tc>
      </w:tr>
      <w:tr w:rsidR="004A2EE4" w:rsidRPr="00C11554" w14:paraId="57C79BC1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18F1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CC29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2F6B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CC46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04E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93D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807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E73B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F3D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19B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F4DC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CB1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3F0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C85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BE75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56D0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7E8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A78F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160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4658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849F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2</w:t>
            </w:r>
          </w:p>
        </w:tc>
      </w:tr>
      <w:tr w:rsidR="004A2EE4" w:rsidRPr="00C11554" w14:paraId="18B1D4B0" w14:textId="77777777" w:rsidTr="00AD6EAB">
        <w:trPr>
          <w:trHeight w:val="220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CB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DD5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43C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4A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45F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441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EEE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23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3729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58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5E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BF0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659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8F6D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113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D21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3F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5927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FD6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B9F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57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</w:tr>
      <w:tr w:rsidR="004A2EE4" w:rsidRPr="00C11554" w14:paraId="1B45139A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261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5D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43D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82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CA5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43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E9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9D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5EC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A7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741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4EE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F7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12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973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22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93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682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6F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30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A20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</w:tr>
      <w:tr w:rsidR="004A2EE4" w:rsidRPr="00C11554" w14:paraId="5664619A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AB8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1BF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19E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CBC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597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DA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AC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784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943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8D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9E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29B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F7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C5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1AB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123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584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2C0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D88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527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70A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915</w:t>
            </w:r>
          </w:p>
        </w:tc>
      </w:tr>
      <w:tr w:rsidR="004A2EE4" w:rsidRPr="00C11554" w14:paraId="0D14ABEA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2DD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18D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B6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3B1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88F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9BB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8E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07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BA7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114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687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ACB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29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7DB9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F03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E7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F39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07D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DC1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3ACA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1D3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7</w:t>
            </w:r>
          </w:p>
        </w:tc>
      </w:tr>
      <w:tr w:rsidR="004A2EE4" w:rsidRPr="00C11554" w14:paraId="13172975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D6D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139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CDC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7AA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277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DAD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4E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1E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FF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FF1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3B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EDD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5C8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41F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C28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888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AA8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731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02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8C6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14A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6</w:t>
            </w:r>
          </w:p>
        </w:tc>
      </w:tr>
      <w:tr w:rsidR="004A2EE4" w:rsidRPr="00C11554" w14:paraId="06382356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185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7DB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2F9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D10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E31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35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65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BB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FA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607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52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A0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723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5A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F09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3E7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7B1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B2A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FC0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4AF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F4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635</w:t>
            </w:r>
          </w:p>
        </w:tc>
      </w:tr>
      <w:tr w:rsidR="004A2EE4" w:rsidRPr="00C11554" w14:paraId="0C353982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3CE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7A7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2D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52C6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574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7D4E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FCC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C68B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861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A75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0DE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6D10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AE6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194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A8A9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538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5C3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C0C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B7B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C9C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E3C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3</w:t>
            </w:r>
          </w:p>
        </w:tc>
      </w:tr>
      <w:tr w:rsidR="004A2EE4" w:rsidRPr="00C11554" w14:paraId="393B78E5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F44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857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A31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6AC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71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052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3E5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F21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A1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958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47D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17F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59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3E6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D72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B1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7037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D2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75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BE4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5E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2</w:t>
            </w:r>
          </w:p>
        </w:tc>
      </w:tr>
      <w:tr w:rsidR="004A2EE4" w:rsidRPr="00C11554" w14:paraId="1411DA95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D7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699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14F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D6F2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08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B769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4F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598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2A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CF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E8D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2D8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FD7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0F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33D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58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934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680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6B2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9180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B6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392</w:t>
            </w:r>
          </w:p>
        </w:tc>
      </w:tr>
      <w:tr w:rsidR="004A2EE4" w:rsidRPr="00C11554" w14:paraId="31C10D89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49C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50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8EF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F6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6AF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914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B9BF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38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AB3C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040D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25BD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944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7914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5D2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C62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E9E3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7EF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08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3D75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9071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7D8" w14:textId="77777777" w:rsidR="004A2EE4" w:rsidRPr="00C11554" w:rsidRDefault="004A2EE4" w:rsidP="00AD6EAB">
            <w:pPr>
              <w:spacing w:before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</w:tr>
      <w:tr w:rsidR="004A2EE4" w:rsidRPr="00C11554" w14:paraId="5E194D04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022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8E8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50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E8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9C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F401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8EF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B52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EA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73C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33BB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29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E59D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93E5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AC8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A0D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A53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A76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00E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6E2A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0DF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</w:tr>
      <w:tr w:rsidR="004A2EE4" w:rsidRPr="00C11554" w14:paraId="6686D713" w14:textId="77777777" w:rsidTr="00AD6EAB">
        <w:trPr>
          <w:trHeight w:val="22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82C6" w14:textId="77777777" w:rsidR="004A2EE4" w:rsidRPr="00C11554" w:rsidRDefault="004A2EE4" w:rsidP="00AD6EA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A41E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09F6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EDF8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2780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1C43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0A1D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C7DD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2E25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1883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0F9C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D273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6C82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6BD4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6B1F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6C90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A427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7630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D964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B5E1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6FCC" w14:textId="77777777" w:rsidR="004A2EE4" w:rsidRPr="00C11554" w:rsidRDefault="004A2EE4" w:rsidP="00AD6EAB">
            <w:pPr>
              <w:spacing w:after="12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11554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</w:tr>
    </w:tbl>
    <w:p w14:paraId="5DF5D84E" w14:textId="77777777" w:rsidR="004A2EE4" w:rsidRDefault="004A2EE4" w:rsidP="004A2EE4">
      <w:pPr>
        <w:pStyle w:val="Maintext"/>
        <w:spacing w:before="120" w:after="0" w:line="360" w:lineRule="auto"/>
      </w:pPr>
      <w:r>
        <w:t xml:space="preserve">For </w:t>
      </w:r>
      <w:r w:rsidRPr="00910225">
        <w:rPr>
          <w:i/>
          <w:iCs/>
        </w:rPr>
        <w:t xml:space="preserve">p </w:t>
      </w:r>
      <w:r>
        <w:t xml:space="preserve">= 2, </w:t>
      </w:r>
      <w:r w:rsidRPr="00910225">
        <w:rPr>
          <w:i/>
          <w:iCs/>
        </w:rPr>
        <w:t xml:space="preserve">C1 </w:t>
      </w:r>
      <w:r>
        <w:t xml:space="preserve">= 0, </w:t>
      </w:r>
      <w:r w:rsidRPr="00910225">
        <w:rPr>
          <w:i/>
          <w:iCs/>
        </w:rPr>
        <w:t xml:space="preserve">C2 </w:t>
      </w:r>
      <w:r>
        <w:t xml:space="preserve">= 0.5, </w:t>
      </w:r>
      <w:r w:rsidRPr="00910225">
        <w:rPr>
          <w:i/>
          <w:iCs/>
        </w:rPr>
        <w:t>C3</w:t>
      </w:r>
      <w:r>
        <w:t xml:space="preserve"> = 0.9. </w:t>
      </w:r>
    </w:p>
    <w:p w14:paraId="3B781176" w14:textId="77777777" w:rsidR="004A2EE4" w:rsidRDefault="004A2EE4" w:rsidP="004A2EE4">
      <w:pPr>
        <w:pStyle w:val="Maintext"/>
        <w:spacing w:after="0" w:line="360" w:lineRule="auto"/>
      </w:pPr>
      <w:r>
        <w:t xml:space="preserve">For </w:t>
      </w:r>
      <w:r w:rsidRPr="00910225">
        <w:rPr>
          <w:i/>
          <w:iCs/>
        </w:rPr>
        <w:t xml:space="preserve">p </w:t>
      </w:r>
      <w:r>
        <w:t xml:space="preserve">= 3, </w:t>
      </w:r>
      <w:r w:rsidRPr="00910225">
        <w:rPr>
          <w:i/>
          <w:iCs/>
        </w:rPr>
        <w:t xml:space="preserve">C1 </w:t>
      </w:r>
      <w:r>
        <w:t>= (</w:t>
      </w:r>
      <w:r w:rsidRPr="00033198">
        <w:t>0, 0.1, 0.3</w:t>
      </w:r>
      <w:r>
        <w:t xml:space="preserve">), </w:t>
      </w:r>
      <w:r w:rsidRPr="00910225">
        <w:rPr>
          <w:i/>
          <w:iCs/>
        </w:rPr>
        <w:t xml:space="preserve">C2 </w:t>
      </w:r>
      <w:r>
        <w:t>= (</w:t>
      </w:r>
      <w:r w:rsidRPr="00033198">
        <w:t>0, 0.3, 0.7</w:t>
      </w:r>
      <w:r>
        <w:t xml:space="preserve">), </w:t>
      </w:r>
      <w:r w:rsidRPr="00910225">
        <w:rPr>
          <w:i/>
          <w:iCs/>
        </w:rPr>
        <w:t>C3</w:t>
      </w:r>
      <w:r>
        <w:t xml:space="preserve"> = (</w:t>
      </w:r>
      <w:r w:rsidRPr="00033198">
        <w:t>0, 0.5, 0.7</w:t>
      </w:r>
      <w:r>
        <w:t xml:space="preserve">). </w:t>
      </w:r>
    </w:p>
    <w:p w14:paraId="0842AFA4" w14:textId="77777777" w:rsidR="004A2EE4" w:rsidRDefault="004A2EE4" w:rsidP="004A2EE4">
      <w:pPr>
        <w:pStyle w:val="Maintext"/>
        <w:spacing w:after="120" w:line="360" w:lineRule="auto"/>
        <w:rPr>
          <w:b/>
          <w:bCs/>
        </w:rPr>
      </w:pPr>
    </w:p>
    <w:p w14:paraId="4B598F32" w14:textId="77777777" w:rsidR="005A3B58" w:rsidRDefault="005A3B58"/>
    <w:sectPr w:rsidR="005A3B58" w:rsidSect="00DD2B53">
      <w:pgSz w:w="16838" w:h="11906" w:orient="landscape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EE4"/>
    <w:rsid w:val="000143AA"/>
    <w:rsid w:val="000407FC"/>
    <w:rsid w:val="00041D7F"/>
    <w:rsid w:val="00074A29"/>
    <w:rsid w:val="0008245A"/>
    <w:rsid w:val="00095322"/>
    <w:rsid w:val="000A1A88"/>
    <w:rsid w:val="000C6F36"/>
    <w:rsid w:val="0010293B"/>
    <w:rsid w:val="00111A17"/>
    <w:rsid w:val="00125FA8"/>
    <w:rsid w:val="001342D9"/>
    <w:rsid w:val="0013753F"/>
    <w:rsid w:val="00150913"/>
    <w:rsid w:val="001536EA"/>
    <w:rsid w:val="00157D34"/>
    <w:rsid w:val="00162151"/>
    <w:rsid w:val="00166447"/>
    <w:rsid w:val="00175063"/>
    <w:rsid w:val="00177BA2"/>
    <w:rsid w:val="001850A2"/>
    <w:rsid w:val="00187CB0"/>
    <w:rsid w:val="00191E2F"/>
    <w:rsid w:val="001D1296"/>
    <w:rsid w:val="00232502"/>
    <w:rsid w:val="00267382"/>
    <w:rsid w:val="00272812"/>
    <w:rsid w:val="002A1CF2"/>
    <w:rsid w:val="002B6F0D"/>
    <w:rsid w:val="002C2004"/>
    <w:rsid w:val="002C28B8"/>
    <w:rsid w:val="002D3E58"/>
    <w:rsid w:val="002E7451"/>
    <w:rsid w:val="00326C7B"/>
    <w:rsid w:val="0037529C"/>
    <w:rsid w:val="00385011"/>
    <w:rsid w:val="00392CC9"/>
    <w:rsid w:val="003B4549"/>
    <w:rsid w:val="003C36A1"/>
    <w:rsid w:val="003D0080"/>
    <w:rsid w:val="003D1DC4"/>
    <w:rsid w:val="003D2F14"/>
    <w:rsid w:val="003D7477"/>
    <w:rsid w:val="003F07F1"/>
    <w:rsid w:val="003F2273"/>
    <w:rsid w:val="00414157"/>
    <w:rsid w:val="004357F3"/>
    <w:rsid w:val="00470D09"/>
    <w:rsid w:val="00481351"/>
    <w:rsid w:val="0048514A"/>
    <w:rsid w:val="00490EEB"/>
    <w:rsid w:val="004A2EE4"/>
    <w:rsid w:val="004B5871"/>
    <w:rsid w:val="004B6CCB"/>
    <w:rsid w:val="004C2481"/>
    <w:rsid w:val="004F1F93"/>
    <w:rsid w:val="005061AD"/>
    <w:rsid w:val="00507826"/>
    <w:rsid w:val="00514500"/>
    <w:rsid w:val="00580D19"/>
    <w:rsid w:val="0058151F"/>
    <w:rsid w:val="0059635F"/>
    <w:rsid w:val="005A3B58"/>
    <w:rsid w:val="005B5BB1"/>
    <w:rsid w:val="005D3D17"/>
    <w:rsid w:val="005D4146"/>
    <w:rsid w:val="005E2FC4"/>
    <w:rsid w:val="005F575F"/>
    <w:rsid w:val="006109BB"/>
    <w:rsid w:val="00613116"/>
    <w:rsid w:val="00614A70"/>
    <w:rsid w:val="00624470"/>
    <w:rsid w:val="00640B98"/>
    <w:rsid w:val="00665F39"/>
    <w:rsid w:val="00692B54"/>
    <w:rsid w:val="00696A5D"/>
    <w:rsid w:val="006A5918"/>
    <w:rsid w:val="006B7970"/>
    <w:rsid w:val="006C1C83"/>
    <w:rsid w:val="006D19CF"/>
    <w:rsid w:val="006F32BE"/>
    <w:rsid w:val="006F7DE4"/>
    <w:rsid w:val="00702090"/>
    <w:rsid w:val="007150A9"/>
    <w:rsid w:val="007326C9"/>
    <w:rsid w:val="007551AE"/>
    <w:rsid w:val="007915C8"/>
    <w:rsid w:val="007918A6"/>
    <w:rsid w:val="00791CB6"/>
    <w:rsid w:val="0080578C"/>
    <w:rsid w:val="0082117F"/>
    <w:rsid w:val="008635BF"/>
    <w:rsid w:val="0087485E"/>
    <w:rsid w:val="0088210B"/>
    <w:rsid w:val="00892CA6"/>
    <w:rsid w:val="008A0CFA"/>
    <w:rsid w:val="008D6253"/>
    <w:rsid w:val="008D7E3B"/>
    <w:rsid w:val="008E6432"/>
    <w:rsid w:val="0090424E"/>
    <w:rsid w:val="00904DC9"/>
    <w:rsid w:val="0091227D"/>
    <w:rsid w:val="00934E28"/>
    <w:rsid w:val="00936284"/>
    <w:rsid w:val="00960D8F"/>
    <w:rsid w:val="00971551"/>
    <w:rsid w:val="00990EE3"/>
    <w:rsid w:val="009A295A"/>
    <w:rsid w:val="009C7F45"/>
    <w:rsid w:val="009D7A61"/>
    <w:rsid w:val="00A015D4"/>
    <w:rsid w:val="00A0654D"/>
    <w:rsid w:val="00A33AA5"/>
    <w:rsid w:val="00A957F1"/>
    <w:rsid w:val="00A965EE"/>
    <w:rsid w:val="00AB66E5"/>
    <w:rsid w:val="00AC2D07"/>
    <w:rsid w:val="00AC2E80"/>
    <w:rsid w:val="00AE3C03"/>
    <w:rsid w:val="00B055F5"/>
    <w:rsid w:val="00B57410"/>
    <w:rsid w:val="00B639CC"/>
    <w:rsid w:val="00B735B4"/>
    <w:rsid w:val="00B75CA4"/>
    <w:rsid w:val="00BE6913"/>
    <w:rsid w:val="00BF11DE"/>
    <w:rsid w:val="00C10C69"/>
    <w:rsid w:val="00C11571"/>
    <w:rsid w:val="00C352ED"/>
    <w:rsid w:val="00C41012"/>
    <w:rsid w:val="00C84AF6"/>
    <w:rsid w:val="00C96907"/>
    <w:rsid w:val="00CA4096"/>
    <w:rsid w:val="00CA4433"/>
    <w:rsid w:val="00CB5C6B"/>
    <w:rsid w:val="00CD41C8"/>
    <w:rsid w:val="00D21036"/>
    <w:rsid w:val="00D32174"/>
    <w:rsid w:val="00D42371"/>
    <w:rsid w:val="00D73A40"/>
    <w:rsid w:val="00D821A9"/>
    <w:rsid w:val="00D9038D"/>
    <w:rsid w:val="00D92298"/>
    <w:rsid w:val="00D92A54"/>
    <w:rsid w:val="00DA5E24"/>
    <w:rsid w:val="00DD0B48"/>
    <w:rsid w:val="00DD2B53"/>
    <w:rsid w:val="00DF335C"/>
    <w:rsid w:val="00E14A63"/>
    <w:rsid w:val="00E46045"/>
    <w:rsid w:val="00E77E02"/>
    <w:rsid w:val="00EB6107"/>
    <w:rsid w:val="00EC6471"/>
    <w:rsid w:val="00EE1414"/>
    <w:rsid w:val="00F110EA"/>
    <w:rsid w:val="00F23A77"/>
    <w:rsid w:val="00F32E62"/>
    <w:rsid w:val="00F363D9"/>
    <w:rsid w:val="00F411B6"/>
    <w:rsid w:val="00F5634D"/>
    <w:rsid w:val="00F67423"/>
    <w:rsid w:val="00F73709"/>
    <w:rsid w:val="00F73E59"/>
    <w:rsid w:val="00F7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551FD"/>
  <w15:chartTrackingRefBased/>
  <w15:docId w15:val="{6492F7B8-4C94-1A4A-823E-3850BD87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E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qFormat/>
    <w:rsid w:val="004A2EE4"/>
    <w:pPr>
      <w:spacing w:after="200" w:line="480" w:lineRule="auto"/>
      <w:jc w:val="both"/>
    </w:pPr>
    <w:rPr>
      <w:rFonts w:ascii="Arial" w:eastAsia="SimSu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, Hui Sun</dc:creator>
  <cp:keywords/>
  <dc:description/>
  <cp:lastModifiedBy>Leong, Hui Sun</cp:lastModifiedBy>
  <cp:revision>3</cp:revision>
  <dcterms:created xsi:type="dcterms:W3CDTF">2023-03-22T21:47:00Z</dcterms:created>
  <dcterms:modified xsi:type="dcterms:W3CDTF">2024-03-08T17:31:00Z</dcterms:modified>
</cp:coreProperties>
</file>